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C16" w:rsidRPr="00B53BA8" w:rsidRDefault="00F56C16" w:rsidP="00F56C16">
      <w:pPr>
        <w:jc w:val="center"/>
        <w:rPr>
          <w:rFonts w:asciiTheme="minorEastAsia" w:eastAsiaTheme="minorEastAsia" w:hAnsiTheme="minorEastAsia"/>
          <w:b/>
          <w:sz w:val="22"/>
        </w:rPr>
      </w:pPr>
      <w:r w:rsidRPr="00B53BA8">
        <w:rPr>
          <w:rFonts w:ascii="Times New Roman" w:hAnsi="Times New Roman" w:hint="eastAsia"/>
          <w:b/>
        </w:rPr>
        <w:t>Supplemental t</w:t>
      </w:r>
      <w:r w:rsidRPr="00B53BA8">
        <w:rPr>
          <w:rFonts w:ascii="Times New Roman" w:hAnsi="Times New Roman"/>
          <w:b/>
        </w:rPr>
        <w:t>ab</w:t>
      </w:r>
      <w:r w:rsidRPr="00B53BA8">
        <w:rPr>
          <w:rFonts w:ascii="Times New Roman" w:hAnsi="Times New Roman" w:hint="eastAsia"/>
          <w:b/>
        </w:rPr>
        <w:t>le 1</w:t>
      </w:r>
      <w:r w:rsidRPr="00B53BA8">
        <w:rPr>
          <w:rFonts w:ascii="Times New Roman" w:hAnsi="Times New Roman"/>
          <w:b/>
        </w:rPr>
        <w:t xml:space="preserve"> Main </w:t>
      </w:r>
      <w:r w:rsidRPr="00B53BA8">
        <w:rPr>
          <w:rFonts w:ascii="Times New Roman" w:eastAsiaTheme="minorEastAsia" w:hAnsi="Times New Roman" w:hint="eastAsia"/>
          <w:b/>
          <w:lang w:eastAsia="zh-TW"/>
        </w:rPr>
        <w:t>p</w:t>
      </w:r>
      <w:r w:rsidRPr="00B53BA8">
        <w:rPr>
          <w:rFonts w:ascii="Times New Roman" w:hAnsi="Times New Roman"/>
          <w:b/>
        </w:rPr>
        <w:t>rimers for PCR used in this study</w:t>
      </w:r>
      <w:r w:rsidRPr="00B53BA8">
        <w:rPr>
          <w:rFonts w:asciiTheme="minorEastAsia" w:eastAsiaTheme="minorEastAsia" w:hAnsiTheme="minorEastAsia" w:hint="eastAsia"/>
          <w:b/>
          <w:sz w:val="22"/>
          <w:lang w:eastAsia="zh-TW"/>
        </w:rPr>
        <w:t xml:space="preserve"> </w:t>
      </w:r>
    </w:p>
    <w:tbl>
      <w:tblPr>
        <w:tblW w:w="8895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7"/>
        <w:gridCol w:w="7324"/>
      </w:tblGrid>
      <w:tr w:rsidR="00F56C16" w:rsidRPr="00F56C16" w:rsidTr="00D87CE2">
        <w:trPr>
          <w:trHeight w:val="226"/>
          <w:jc w:val="center"/>
        </w:trPr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F56C16">
              <w:rPr>
                <w:rFonts w:ascii="Times New Roman" w:hAnsi="Times New Roman"/>
                <w:b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7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eastAsiaTheme="minorEastAsia" w:hAnsi="Times New Roman"/>
                <w:b/>
                <w:kern w:val="0"/>
                <w:sz w:val="18"/>
                <w:szCs w:val="18"/>
                <w:lang w:eastAsia="zh-TW"/>
              </w:rPr>
            </w:pPr>
            <w:r w:rsidRPr="00F56C16">
              <w:rPr>
                <w:rFonts w:ascii="Times New Roman" w:hAnsi="Times New Roman"/>
                <w:b/>
                <w:kern w:val="0"/>
                <w:sz w:val="18"/>
                <w:szCs w:val="18"/>
              </w:rPr>
              <w:t>Sequence</w:t>
            </w:r>
            <w:r w:rsidRPr="00F56C16">
              <w:rPr>
                <w:rFonts w:ascii="Times New Roman" w:hAnsi="Times New Roman"/>
                <w:b/>
                <w:kern w:val="0"/>
                <w:sz w:val="18"/>
                <w:szCs w:val="18"/>
              </w:rPr>
              <w:t>（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56C16">
                <w:rPr>
                  <w:rFonts w:ascii="Times New Roman" w:hAnsi="Times New Roman"/>
                  <w:b/>
                  <w:kern w:val="0"/>
                  <w:sz w:val="18"/>
                  <w:szCs w:val="18"/>
                </w:rPr>
                <w:t>5</w:t>
              </w:r>
              <w:proofErr w:type="gramStart"/>
              <w:r w:rsidRPr="00F56C16">
                <w:rPr>
                  <w:rFonts w:ascii="Times New Roman" w:hAnsi="Times New Roman"/>
                  <w:b/>
                  <w:kern w:val="0"/>
                  <w:sz w:val="18"/>
                  <w:szCs w:val="18"/>
                </w:rPr>
                <w:t>’</w:t>
              </w:r>
            </w:smartTag>
            <w:proofErr w:type="gramEnd"/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56C16">
                <w:rPr>
                  <w:rFonts w:ascii="Times New Roman" w:hAnsi="Times New Roman"/>
                  <w:b/>
                  <w:kern w:val="0"/>
                  <w:sz w:val="18"/>
                  <w:szCs w:val="18"/>
                </w:rPr>
                <w:t>-3</w:t>
              </w:r>
              <w:proofErr w:type="gramStart"/>
              <w:r w:rsidRPr="00F56C16">
                <w:rPr>
                  <w:rFonts w:ascii="Times New Roman" w:hAnsi="Times New Roman"/>
                  <w:b/>
                  <w:kern w:val="0"/>
                  <w:sz w:val="18"/>
                  <w:szCs w:val="18"/>
                </w:rPr>
                <w:t>’</w:t>
              </w:r>
            </w:smartTag>
            <w:proofErr w:type="gramEnd"/>
            <w:r w:rsidRPr="00F56C16">
              <w:rPr>
                <w:rFonts w:ascii="Times New Roman" w:hAnsi="Times New Roman"/>
                <w:b/>
                <w:kern w:val="0"/>
                <w:sz w:val="18"/>
                <w:szCs w:val="18"/>
              </w:rPr>
              <w:t>）</w:t>
            </w:r>
          </w:p>
        </w:tc>
      </w:tr>
      <w:tr w:rsidR="00F56C16" w:rsidRPr="00F56C16" w:rsidTr="00D87CE2">
        <w:trPr>
          <w:trHeight w:val="175"/>
          <w:jc w:val="center"/>
        </w:trPr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RACE-F</w:t>
            </w:r>
          </w:p>
        </w:tc>
        <w:tc>
          <w:tcPr>
            <w:tcW w:w="73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AAGCAGTGGTATCAACGCAGAGTGGCCAT</w:t>
            </w:r>
            <w:proofErr w:type="spellEnd"/>
          </w:p>
        </w:tc>
      </w:tr>
      <w:tr w:rsidR="00F56C16" w:rsidRPr="00F56C16" w:rsidTr="00D87CE2">
        <w:trPr>
          <w:trHeight w:val="146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3’ primer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ATTCTAGAGGCCGAGGCGGCCGACATGd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(T)</w:t>
            </w: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30N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1N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3'(N=A, G, C, or T; N-1=A, G, or C</w:t>
            </w:r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）</w:t>
            </w:r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PRRS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 xml:space="preserve"> _</w:t>
            </w: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1EW9_F</w:t>
            </w:r>
            <w:proofErr w:type="spellEnd"/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GCTTTGTAGAGGCAAATCAAGGCTG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PRRS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 xml:space="preserve"> _</w:t>
            </w: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1EW9_R</w:t>
            </w:r>
            <w:proofErr w:type="spellEnd"/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TGAAGAGAAGGCATCCAATCAGGTAAG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AhRRS5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 FL-F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CATATAACTAAGTGTGGGCCATTTCGAGAGG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AhRRS5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 FL-R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TGGGTTTATTGAGCAATATTTACACTATTTAC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AhRRS5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BamH1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ATTAGGATCCACCATGGCTGAGAGTGCCATAGCCT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AhRRS5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Asc1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ATTAGGCGCGCCACACCTTTGAGAGAGTGCTGCGT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AhRRS5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OE-F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ATTAGGATCCACCATGGCTGAGAGTGCCATAGCCT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AhRRS5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OE-R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ATTTAGGCGCGCCTACACCTTTGAGAGAGTGCTGCGT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Ahactin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GAGGAGAAGCAGAAGCAAGTTG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Ahactin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AGACAGCATATCGGCACTCATC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AhRRS5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GCAGTGATGAACGCAGCACTCTCTC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AhRRS5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GTGCTGACATCTGTACAGGAAGTGAG</w:t>
            </w:r>
            <w:proofErr w:type="spellEnd"/>
          </w:p>
        </w:tc>
      </w:tr>
      <w:tr w:rsidR="00FF1B62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F1B62" w:rsidRPr="00F56C16" w:rsidRDefault="00FF1B62" w:rsidP="0099187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NtEF</w:t>
            </w:r>
            <w:bookmarkStart w:id="0" w:name="_GoBack"/>
            <w:bookmarkEnd w:id="0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="0099187D">
              <w:rPr>
                <w:rFonts w:ascii="Times New Roman" w:hAnsi="Times New Roman"/>
                <w:kern w:val="0"/>
                <w:sz w:val="18"/>
                <w:szCs w:val="18"/>
              </w:rPr>
              <w:t>ɑ</w:t>
            </w:r>
            <w:proofErr w:type="spellEnd"/>
            <w:r w:rsidR="0099187D">
              <w:rPr>
                <w:rFonts w:ascii="Times New Roman" w:hAnsi="Times New Roman" w:hint="eastAsia"/>
                <w:kern w:val="0"/>
                <w:sz w:val="18"/>
                <w:szCs w:val="18"/>
              </w:rPr>
              <w:t>-F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F1B62" w:rsidRPr="00F56C16" w:rsidRDefault="004E3DA2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E3DA2">
              <w:rPr>
                <w:rFonts w:ascii="Times New Roman" w:hAnsi="Times New Roman"/>
                <w:kern w:val="0"/>
                <w:sz w:val="18"/>
                <w:szCs w:val="18"/>
              </w:rPr>
              <w:t>TGCTGCTGTAACAAGATGGATGC</w:t>
            </w:r>
            <w:proofErr w:type="spellEnd"/>
          </w:p>
        </w:tc>
      </w:tr>
      <w:tr w:rsidR="00FF1B62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F1B62" w:rsidRPr="00F56C16" w:rsidRDefault="0099187D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NtEF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ɑ</w:t>
            </w:r>
            <w:proofErr w:type="spellEnd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R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F1B62" w:rsidRPr="00F56C16" w:rsidRDefault="004E3DA2" w:rsidP="004E3DA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E3DA2">
              <w:rPr>
                <w:rFonts w:ascii="Times New Roman" w:hAnsi="Times New Roman"/>
                <w:kern w:val="0"/>
                <w:sz w:val="18"/>
                <w:szCs w:val="18"/>
              </w:rPr>
              <w:t>GAGATGGGGA</w:t>
            </w:r>
            <w:proofErr w:type="spellEnd"/>
            <w:r w:rsidRPr="004E3DA2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E3DA2">
              <w:rPr>
                <w:rFonts w:ascii="Times New Roman" w:hAnsi="Times New Roman"/>
                <w:kern w:val="0"/>
                <w:sz w:val="18"/>
                <w:szCs w:val="18"/>
              </w:rPr>
              <w:t>CAAAGGGGAT</w:t>
            </w:r>
            <w:proofErr w:type="spellEnd"/>
            <w:r w:rsidRPr="004E3DA2">
              <w:rPr>
                <w:rFonts w:ascii="Times New Roman" w:hAnsi="Times New Roman"/>
                <w:kern w:val="0"/>
                <w:sz w:val="18"/>
                <w:szCs w:val="18"/>
              </w:rPr>
              <w:t xml:space="preserve"> T</w:t>
            </w:r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Ntactin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ATGAAGAACGTAGCGAAATG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Ntactin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GGGAATCCTCGTAAGTTTCT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NtHIN1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CGACCTAACAAAGTCAAGTTCTACG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NtHIN1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CTCTATCTCCCAATAAAACC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AAGC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NtHSR201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CAGCAGTCCTTTGGCGTTGTC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NtHSR201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GCTCAGTTTAGCCGCAGTTGTG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NtHSR203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TGGCTCAACGATTACGCA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NtHSR203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GCACGAAACCTGGATGG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NtHSR515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TTGGGCAGAATAGATGGGTA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NtHSR515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TTTGGTGAAAGTCTTGGCTC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NtPR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56C16">
                <w:rPr>
                  <w:rFonts w:ascii="Times New Roman" w:hAnsi="Times New Roman"/>
                  <w:kern w:val="0"/>
                  <w:sz w:val="18"/>
                  <w:szCs w:val="18"/>
                </w:rPr>
                <w:t>1a</w:t>
              </w:r>
            </w:smartTag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/c-F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AACCTTTGACCTGGGACGAC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NtPR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56C16">
                <w:rPr>
                  <w:rFonts w:ascii="Times New Roman" w:hAnsi="Times New Roman"/>
                  <w:kern w:val="0"/>
                  <w:sz w:val="18"/>
                  <w:szCs w:val="18"/>
                </w:rPr>
                <w:t>1a</w:t>
              </w:r>
            </w:smartTag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/c-R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GCACATCCAACACGAACCGA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NtPR2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TGATGCCCTTTTGGATTCTATG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NtPR2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AGTTCCTGCCCCGCTTTCTATG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NtPR3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CAGGAGGGTATTGCTTTGTTAGG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NtPR3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CGTGGGAAGATGGCTTGTTGTC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NtPR4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GGAAAACGGAAAGGTAAGAAGAGG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NtPR4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GGACACGAGGTAGGTATCACAACAA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NtCHN50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ATGCCAAGGAAAGGGATTCTACA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NtCHN50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TGGGAGGTTTGGGCGAAGA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NtNPR1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GGCGAGGAGTCCGTTCTTTAAc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NtNPR1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TCAACCAGGAATGCCACAGC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NtPR1b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AACCCATCCATACTATTCCTTG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NtPR1b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GCCGCTAACCTATTGTCCC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NtACS6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GCATTGTTATGAGTGGAGGGG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NtACS6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CAGATTCTAAGGCTTCTTTTGTGAC</w:t>
            </w:r>
            <w:proofErr w:type="spellEnd"/>
          </w:p>
        </w:tc>
      </w:tr>
      <w:tr w:rsidR="00F56C16" w:rsidRPr="00F56C16" w:rsidTr="00D87CE2">
        <w:trPr>
          <w:trHeight w:val="270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NtEFE26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CGGACGCTGGTGGCATAATC</w:t>
            </w:r>
            <w:proofErr w:type="spellEnd"/>
          </w:p>
        </w:tc>
      </w:tr>
      <w:tr w:rsidR="00F56C16" w:rsidRPr="00F56C16" w:rsidTr="00F56C16">
        <w:trPr>
          <w:trHeight w:val="60"/>
          <w:jc w:val="center"/>
        </w:trPr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NtEFE26</w:t>
            </w:r>
            <w:proofErr w:type="spellEnd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7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56C16" w:rsidRPr="00F56C16" w:rsidRDefault="00F56C16" w:rsidP="00F56C16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F56C16">
              <w:rPr>
                <w:rFonts w:ascii="Times New Roman" w:hAnsi="Times New Roman"/>
                <w:kern w:val="0"/>
                <w:sz w:val="18"/>
                <w:szCs w:val="18"/>
              </w:rPr>
              <w:t>CAACAAGAGCTGGTGCTGGATA</w:t>
            </w:r>
            <w:proofErr w:type="spellEnd"/>
          </w:p>
        </w:tc>
      </w:tr>
    </w:tbl>
    <w:p w:rsidR="00667411" w:rsidRDefault="00667411" w:rsidP="00F56C16"/>
    <w:sectPr w:rsidR="006674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03AE" w:rsidRDefault="005D03AE" w:rsidP="00FF1B62">
      <w:r>
        <w:separator/>
      </w:r>
    </w:p>
  </w:endnote>
  <w:endnote w:type="continuationSeparator" w:id="0">
    <w:p w:rsidR="005D03AE" w:rsidRDefault="005D03AE" w:rsidP="00FF1B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03AE" w:rsidRDefault="005D03AE" w:rsidP="00FF1B62">
      <w:r>
        <w:separator/>
      </w:r>
    </w:p>
  </w:footnote>
  <w:footnote w:type="continuationSeparator" w:id="0">
    <w:p w:rsidR="005D03AE" w:rsidRDefault="005D03AE" w:rsidP="00FF1B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E9A"/>
    <w:rsid w:val="004E3DA2"/>
    <w:rsid w:val="005D03AE"/>
    <w:rsid w:val="00667411"/>
    <w:rsid w:val="0091389C"/>
    <w:rsid w:val="0099187D"/>
    <w:rsid w:val="00B53BA8"/>
    <w:rsid w:val="00BC2978"/>
    <w:rsid w:val="00F56C16"/>
    <w:rsid w:val="00F66E9A"/>
    <w:rsid w:val="00FF1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389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1B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1B62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1B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1B62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389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1B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1B62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1B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1B62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8</cp:revision>
  <dcterms:created xsi:type="dcterms:W3CDTF">2016-02-14T02:40:00Z</dcterms:created>
  <dcterms:modified xsi:type="dcterms:W3CDTF">2016-07-05T10:59:00Z</dcterms:modified>
</cp:coreProperties>
</file>